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Regions exhibiting a significant relationship between expected benefit from engaging in risky behaviors and resting state functional connectivity in the Primary Scan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810"/>
        <w:gridCol w:w="720"/>
        <w:gridCol w:w="1260"/>
        <w:gridCol w:w="810"/>
        <w:gridCol w:w="720"/>
        <w:gridCol w:w="1188"/>
      </w:tblGrid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gridSpan w:val="3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itive Correlation with EB</w:t>
            </w:r>
          </w:p>
        </w:tc>
        <w:tc>
          <w:tcPr>
            <w:tcW w:w="2718" w:type="dxa"/>
            <w:gridSpan w:val="3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Correlation with EB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ed reg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nected region(s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# of voxel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Peak Z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eak Coordinates 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# of voxel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Peak Z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eak Coordinates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ft IFG Opercular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Left Precentral Gyrus (Premotor)/ Superior Parietal Lobu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14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4.5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-6, -16, 7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ght IFG Opercular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ght Insula/ Putam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, 6, 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ft Middle Frontal Gyr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ght Occipital Pole/ Lateral Occipital Cortex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, -94 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ght Middle Frontal Gyr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ght Occipital Pole/ Lateral Occipital Cortex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 -92, 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ft Nucleus Accumb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ght Lateral Occipital Cortex/ Supramarginal Gyrus/ Angular Gyrus/ Superior Parietal Lobule/ Precuneus (IPL, IPS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, -68, 4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ght Nucleus Accumb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Bilateral Lingual Gyrus/ Intracalcarine Cortex/ Occipital Po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 -84, -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Abbreviations: EB – expected benefit; IFG – inferior frontal gyrus; IPL – inferior parietal lobule; IPS – intraparietal sulcus. Coordinates are reported in MNI152 space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17:52:00Z</dcterms:created>
  <dc:creator>Christine Cox</dc:creator>
  <dc:description/>
  <cp:keywords/>
  <dc:language>en-US</dc:language>
  <cp:lastModifiedBy>Christine Cox</cp:lastModifiedBy>
  <dcterms:modified xsi:type="dcterms:W3CDTF">2010-07-15T18:11:00Z</dcterms:modified>
  <cp:revision>10</cp:revision>
  <dc:subject/>
  <dc:title/>
</cp:coreProperties>
</file>